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3A077" w14:textId="77777777" w:rsidR="007B7EA1" w:rsidRPr="00B356F8" w:rsidRDefault="007B7EA1" w:rsidP="007B7EA1">
      <w:pPr>
        <w:spacing w:after="0" w:line="480" w:lineRule="auto"/>
        <w:rPr>
          <w:rFonts w:asciiTheme="minorHAnsi" w:hAnsiTheme="minorHAnsi" w:cstheme="minorHAnsi"/>
          <w:color w:val="auto"/>
          <w:sz w:val="20"/>
        </w:rPr>
      </w:pPr>
      <w:r w:rsidRPr="00B356F8">
        <w:rPr>
          <w:rFonts w:asciiTheme="minorHAnsi" w:eastAsia="Arial" w:hAnsiTheme="minorHAnsi" w:cstheme="minorHAnsi"/>
          <w:b/>
          <w:color w:val="auto"/>
          <w:sz w:val="20"/>
        </w:rPr>
        <w:t>Supplementary Table 1</w:t>
      </w:r>
      <w:r w:rsidRPr="00B356F8">
        <w:rPr>
          <w:rFonts w:asciiTheme="minorHAnsi" w:eastAsia="Arial" w:hAnsiTheme="minorHAnsi" w:cstheme="minorHAnsi"/>
          <w:color w:val="auto"/>
          <w:sz w:val="20"/>
        </w:rPr>
        <w:t xml:space="preserve">: </w:t>
      </w:r>
      <w:r w:rsidRPr="00B356F8">
        <w:rPr>
          <w:rFonts w:asciiTheme="minorHAnsi" w:eastAsia="Arial" w:hAnsiTheme="minorHAnsi" w:cstheme="minorHAnsi"/>
          <w:bCs/>
          <w:color w:val="auto"/>
          <w:sz w:val="20"/>
        </w:rPr>
        <w:t>Locations sampled with mid-water BRUVS by the Marine Futures Lab from 2012 – 2019.</w:t>
      </w:r>
      <w:r w:rsidRPr="00B356F8">
        <w:rPr>
          <w:rFonts w:asciiTheme="minorHAnsi" w:eastAsia="Arial" w:hAnsiTheme="minorHAnsi" w:cstheme="minorHAnsi"/>
          <w:color w:val="auto"/>
          <w:sz w:val="20"/>
        </w:rPr>
        <w:t xml:space="preserve"> Number of mid-</w:t>
      </w:r>
      <w:proofErr w:type="gramStart"/>
      <w:r w:rsidRPr="00B356F8">
        <w:rPr>
          <w:rFonts w:asciiTheme="minorHAnsi" w:eastAsia="Arial" w:hAnsiTheme="minorHAnsi" w:cstheme="minorHAnsi"/>
          <w:color w:val="auto"/>
          <w:sz w:val="20"/>
        </w:rPr>
        <w:t>water</w:t>
      </w:r>
      <w:proofErr w:type="gramEnd"/>
      <w:r w:rsidRPr="00B356F8">
        <w:rPr>
          <w:rFonts w:asciiTheme="minorHAnsi" w:eastAsia="Arial" w:hAnsiTheme="minorHAnsi" w:cstheme="minorHAnsi"/>
          <w:color w:val="auto"/>
          <w:sz w:val="20"/>
        </w:rPr>
        <w:t xml:space="preserve"> BRUVS deployments at each sample locations and number of deployments on which scraping behaviour was observed on preliminary analysis.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798"/>
        <w:gridCol w:w="1587"/>
        <w:gridCol w:w="993"/>
        <w:gridCol w:w="1135"/>
        <w:gridCol w:w="1425"/>
      </w:tblGrid>
      <w:tr w:rsidR="007B7EA1" w:rsidRPr="00047435" w14:paraId="70216F68" w14:textId="77777777" w:rsidTr="00B356F8">
        <w:trPr>
          <w:trHeight w:val="23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hideMark/>
          </w:tcPr>
          <w:p w14:paraId="4D2FCDCC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hideMark/>
          </w:tcPr>
          <w:p w14:paraId="3DF6D969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hideMark/>
          </w:tcPr>
          <w:p w14:paraId="41FF63DE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</w:rPr>
              <w:t xml:space="preserve">  Lat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hideMark/>
          </w:tcPr>
          <w:p w14:paraId="7DA70380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</w:rPr>
              <w:t xml:space="preserve">  Longitude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</w:tcPr>
          <w:p w14:paraId="0B3E4D20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</w:rPr>
              <w:t xml:space="preserve">Deployments (scraping </w:t>
            </w:r>
            <w:proofErr w:type="spellStart"/>
            <w:r w:rsidRPr="00B356F8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</w:rPr>
              <w:t>obs</w:t>
            </w:r>
            <w:proofErr w:type="spellEnd"/>
            <w:r w:rsidRPr="00B356F8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szCs w:val="20"/>
              </w:rPr>
              <w:t>)</w:t>
            </w:r>
          </w:p>
        </w:tc>
      </w:tr>
      <w:tr w:rsidR="007B7EA1" w:rsidRPr="00047435" w14:paraId="36097F9B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DE1E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Argo Ter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101F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4C54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0EE6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18.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4798C56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240</w:t>
            </w:r>
          </w:p>
        </w:tc>
      </w:tr>
      <w:tr w:rsidR="007B7EA1" w:rsidRPr="00047435" w14:paraId="0B7DD6EF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3846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Ascension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9C8A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1C12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B262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13.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A1F3D42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655 (4)</w:t>
            </w:r>
          </w:p>
        </w:tc>
      </w:tr>
      <w:tr w:rsidR="007B7EA1" w:rsidRPr="00047435" w14:paraId="235A921E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4D03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Az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6327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9AC5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5BF9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30.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3112237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55</w:t>
            </w:r>
          </w:p>
        </w:tc>
      </w:tr>
      <w:tr w:rsidR="007B7EA1" w:rsidRPr="00047435" w14:paraId="4E2C4853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3F38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Bremer Cany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3BA3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8C18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512E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19.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6943119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200</w:t>
            </w:r>
          </w:p>
        </w:tc>
      </w:tr>
      <w:tr w:rsidR="007B7EA1" w:rsidRPr="00047435" w14:paraId="69D6A92C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737E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proofErr w:type="spellStart"/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Chagos</w:t>
            </w:r>
            <w:proofErr w:type="spellEnd"/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 xml:space="preserve"> Archipel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6C5B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D91F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29B0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72.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3F14451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546</w:t>
            </w:r>
          </w:p>
        </w:tc>
      </w:tr>
      <w:tr w:rsidR="007B7EA1" w:rsidRPr="00047435" w14:paraId="52D86290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DD57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Clipperton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4314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FC1C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673C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109.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6A63F55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51</w:t>
            </w:r>
          </w:p>
        </w:tc>
      </w:tr>
      <w:tr w:rsidR="007B7EA1" w:rsidRPr="00047435" w14:paraId="7421B7A2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217A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Cocos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2622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8D8B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C0E6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96.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8C90DC3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10</w:t>
            </w:r>
          </w:p>
        </w:tc>
      </w:tr>
      <w:tr w:rsidR="007B7EA1" w:rsidRPr="00047435" w14:paraId="5FC5C5F9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B67A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Far North Queen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48DB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A790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2D61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43.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E94DBEB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64</w:t>
            </w:r>
          </w:p>
        </w:tc>
      </w:tr>
      <w:tr w:rsidR="007B7EA1" w:rsidRPr="00047435" w14:paraId="759A1E45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C82F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French Poly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8E0A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French Poly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DCBE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26F7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137.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3A17F36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50</w:t>
            </w:r>
          </w:p>
        </w:tc>
      </w:tr>
      <w:tr w:rsidR="007B7EA1" w:rsidRPr="00047435" w14:paraId="37864346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2D3C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proofErr w:type="spellStart"/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Geographe</w:t>
            </w:r>
            <w:proofErr w:type="spellEnd"/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 xml:space="preserve"> B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2D7D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F452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B473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15.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02D5E45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350</w:t>
            </w:r>
          </w:p>
        </w:tc>
      </w:tr>
      <w:tr w:rsidR="007B7EA1" w:rsidRPr="00047435" w14:paraId="4DD967E6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B5D6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proofErr w:type="spellStart"/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Gracet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B1AE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1903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2F6D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14.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D94504D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300</w:t>
            </w:r>
          </w:p>
        </w:tc>
      </w:tr>
      <w:tr w:rsidR="007B7EA1" w:rsidRPr="00047435" w14:paraId="5B9B68E4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B8CD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4691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2E6C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C7EA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72.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0983E51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205</w:t>
            </w:r>
          </w:p>
        </w:tc>
      </w:tr>
      <w:tr w:rsidR="007B7EA1" w:rsidRPr="00047435" w14:paraId="21C233B9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C6E5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proofErr w:type="spellStart"/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Malpelo</w:t>
            </w:r>
            <w:proofErr w:type="spellEnd"/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 xml:space="preserve">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37C1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A4A0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9333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81.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E9CD5C8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85</w:t>
            </w:r>
          </w:p>
        </w:tc>
      </w:tr>
      <w:tr w:rsidR="007B7EA1" w:rsidRPr="00047435" w14:paraId="27DA8030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006C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Montebello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FC42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65B1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F87C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15.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47BAE4C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200</w:t>
            </w:r>
          </w:p>
        </w:tc>
      </w:tr>
      <w:tr w:rsidR="007B7EA1" w:rsidRPr="00047435" w14:paraId="687C58BB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7E78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New Cal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6A95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9752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D950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64.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E73B890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60</w:t>
            </w:r>
          </w:p>
        </w:tc>
      </w:tr>
      <w:tr w:rsidR="007B7EA1" w:rsidRPr="00047435" w14:paraId="63B8FB44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F7D9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Ningaloo Re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E141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2E8A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3940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13.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B213347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280</w:t>
            </w:r>
          </w:p>
        </w:tc>
      </w:tr>
      <w:tr w:rsidR="007B7EA1" w:rsidRPr="00047435" w14:paraId="256984F2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3CB0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15BE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B96C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1BD5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168.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D39972D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00</w:t>
            </w:r>
          </w:p>
        </w:tc>
      </w:tr>
      <w:tr w:rsidR="007B7EA1" w:rsidRPr="00047435" w14:paraId="0ADC2C8B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0B75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proofErr w:type="gramStart"/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North West</w:t>
            </w:r>
            <w:proofErr w:type="gramEnd"/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 xml:space="preserve"> - Ashmore Re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75A7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3B98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0B57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23.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1DEC944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200</w:t>
            </w:r>
          </w:p>
        </w:tc>
      </w:tr>
      <w:tr w:rsidR="007B7EA1" w:rsidRPr="00047435" w14:paraId="00537E69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8745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proofErr w:type="gramStart"/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North West</w:t>
            </w:r>
            <w:proofErr w:type="gramEnd"/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 Long Re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3370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3392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2062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25.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1D34038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200</w:t>
            </w:r>
          </w:p>
        </w:tc>
      </w:tr>
      <w:tr w:rsidR="007B7EA1" w:rsidRPr="00047435" w14:paraId="7765F23A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425C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Osa Pen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9074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6983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A958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83.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C467E3E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69</w:t>
            </w:r>
          </w:p>
        </w:tc>
      </w:tr>
      <w:tr w:rsidR="007B7EA1" w:rsidRPr="00047435" w14:paraId="03A722EB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95E1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A77D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3C94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CF42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34.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C45FA7B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47</w:t>
            </w:r>
          </w:p>
        </w:tc>
      </w:tr>
      <w:tr w:rsidR="007B7EA1" w:rsidRPr="00047435" w14:paraId="356390A2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49DE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Perth Cany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A1D7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86EE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196C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15.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05B3095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419</w:t>
            </w:r>
          </w:p>
        </w:tc>
      </w:tr>
      <w:tr w:rsidR="007B7EA1" w:rsidRPr="00047435" w14:paraId="705159F8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5BC9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Pilb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0C0E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4D5A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4E7D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16.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20CCE40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535</w:t>
            </w:r>
          </w:p>
        </w:tc>
      </w:tr>
      <w:tr w:rsidR="007B7EA1" w:rsidRPr="00047435" w14:paraId="6B393AE4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6E82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Rapa Iti and Marot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7554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French Poly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D3FB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346E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144.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E4F172E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53</w:t>
            </w:r>
          </w:p>
        </w:tc>
      </w:tr>
      <w:tr w:rsidR="007B7EA1" w:rsidRPr="00047435" w14:paraId="251FD2FD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2E59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Recherche Archipel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C701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2D74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AEE8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23.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7E0C630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330 (2)</w:t>
            </w:r>
          </w:p>
        </w:tc>
      </w:tr>
      <w:tr w:rsidR="007B7EA1" w:rsidRPr="00047435" w14:paraId="2DF38141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0C8D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Revillagigedo Archipel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527D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7A60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7D1C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111.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828528C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75 (4)</w:t>
            </w:r>
          </w:p>
        </w:tc>
      </w:tr>
      <w:tr w:rsidR="007B7EA1" w:rsidRPr="00047435" w14:paraId="3DB2FB1A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5D86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Rowley Sh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BF62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0D69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43D1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19.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C1E9E7C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55</w:t>
            </w:r>
          </w:p>
        </w:tc>
      </w:tr>
      <w:tr w:rsidR="007B7EA1" w:rsidRPr="00047435" w14:paraId="78EE5417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D842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proofErr w:type="spellStart"/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Ilhas</w:t>
            </w:r>
            <w:proofErr w:type="spellEnd"/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Selva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1E37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ED55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CF6B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15.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7E5E0CF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57</w:t>
            </w:r>
          </w:p>
        </w:tc>
      </w:tr>
      <w:tr w:rsidR="007B7EA1" w:rsidRPr="00047435" w14:paraId="01F30C18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FB6D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Shark B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7536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990B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21B9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13.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969912C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342</w:t>
            </w:r>
          </w:p>
        </w:tc>
      </w:tr>
      <w:tr w:rsidR="007B7EA1" w:rsidRPr="00047435" w14:paraId="4F7C027C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B6A7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Ti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1EE1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7208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8403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27.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710182B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20</w:t>
            </w:r>
          </w:p>
        </w:tc>
      </w:tr>
      <w:tr w:rsidR="007B7EA1" w:rsidRPr="00047435" w14:paraId="46053C81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3938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01F2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6A44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AC3C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157.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8B86B9D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36</w:t>
            </w:r>
          </w:p>
        </w:tc>
      </w:tr>
      <w:tr w:rsidR="007B7EA1" w:rsidRPr="00047435" w14:paraId="52F67E2B" w14:textId="77777777" w:rsidTr="00B356F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EBDE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 xml:space="preserve">Tristan da Cun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76AB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61D9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B8F8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12.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B66D498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63</w:t>
            </w:r>
          </w:p>
        </w:tc>
      </w:tr>
      <w:tr w:rsidR="007B7EA1" w:rsidRPr="00047435" w14:paraId="48053070" w14:textId="77777777" w:rsidTr="00B356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3253D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Tristan da Cunha - Gough 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88B65" w14:textId="77777777" w:rsidR="007B7EA1" w:rsidRPr="00B356F8" w:rsidRDefault="007B7EA1" w:rsidP="00B356F8">
            <w:pPr>
              <w:spacing w:after="0" w:line="48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893A9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4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57883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-9.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CD0353" w14:textId="77777777" w:rsidR="007B7EA1" w:rsidRPr="00B356F8" w:rsidRDefault="007B7EA1" w:rsidP="00B356F8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</w:pPr>
            <w:r w:rsidRPr="00B356F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</w:rPr>
              <w:t>18</w:t>
            </w:r>
          </w:p>
        </w:tc>
      </w:tr>
    </w:tbl>
    <w:p w14:paraId="1529828F" w14:textId="77777777" w:rsidR="00814BB3" w:rsidRDefault="00814BB3"/>
    <w:sectPr w:rsidR="00814B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BB3"/>
    <w:rsid w:val="007B7EA1"/>
    <w:rsid w:val="00814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7A660B-5231-4B6D-B6A8-84DF3ACF0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EA1"/>
    <w:pPr>
      <w:spacing w:line="256" w:lineRule="auto"/>
    </w:pPr>
    <w:rPr>
      <w:rFonts w:ascii="Calibri" w:eastAsia="Calibri" w:hAnsi="Calibri" w:cs="Calibri"/>
      <w:color w:val="000000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0</dc:creator>
  <cp:keywords/>
  <dc:description/>
  <cp:lastModifiedBy>chn off20</cp:lastModifiedBy>
  <cp:revision>2</cp:revision>
  <dcterms:created xsi:type="dcterms:W3CDTF">2022-09-24T04:48:00Z</dcterms:created>
  <dcterms:modified xsi:type="dcterms:W3CDTF">2022-09-24T04:48:00Z</dcterms:modified>
</cp:coreProperties>
</file>